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937E8" w14:textId="77777777" w:rsidR="00457F84" w:rsidRPr="00730840" w:rsidRDefault="00457F84">
      <w:pPr>
        <w:tabs>
          <w:tab w:val="center" w:pos="4680"/>
        </w:tabs>
        <w:ind w:right="-1"/>
        <w:rPr>
          <w:rFonts w:cs="Arial"/>
          <w:b/>
          <w:noProof/>
          <w:spacing w:val="-4"/>
          <w:szCs w:val="21"/>
        </w:rPr>
      </w:pPr>
    </w:p>
    <w:p w14:paraId="1F887F7A" w14:textId="79C3E1E2" w:rsidR="0049450B" w:rsidRPr="00DF71DC" w:rsidRDefault="00B02AC1" w:rsidP="00DF71DC">
      <w:pPr>
        <w:pStyle w:val="Paragraphedeliste"/>
        <w:ind w:left="0"/>
        <w:jc w:val="both"/>
        <w:rPr>
          <w:sz w:val="23"/>
          <w:szCs w:val="23"/>
        </w:rPr>
      </w:pPr>
      <w:r>
        <w:rPr>
          <w:b/>
          <w:bCs/>
        </w:rPr>
        <w:t>Supplementary</w:t>
      </w:r>
      <w:r w:rsidR="00DF71DC">
        <w:rPr>
          <w:b/>
          <w:bCs/>
        </w:rPr>
        <w:t xml:space="preserve"> Table 1</w:t>
      </w:r>
      <w:r>
        <w:rPr>
          <w:b/>
          <w:bCs/>
        </w:rPr>
        <w:t xml:space="preserve">: </w:t>
      </w:r>
      <w:r w:rsidR="0049450B">
        <w:rPr>
          <w:b/>
          <w:bCs/>
        </w:rPr>
        <w:t xml:space="preserve">Analysis of </w:t>
      </w:r>
      <w:proofErr w:type="spellStart"/>
      <w:r w:rsidR="00617188">
        <w:rPr>
          <w:b/>
          <w:bCs/>
        </w:rPr>
        <w:t>AsiDNA</w:t>
      </w:r>
      <w:proofErr w:type="spellEnd"/>
      <w:r w:rsidR="008D5C14">
        <w:rPr>
          <w:b/>
          <w:bCs/>
        </w:rPr>
        <w:t xml:space="preserve"> </w:t>
      </w:r>
      <w:r w:rsidR="0049450B">
        <w:rPr>
          <w:b/>
          <w:bCs/>
        </w:rPr>
        <w:t xml:space="preserve">activity biomarkers in </w:t>
      </w:r>
      <w:proofErr w:type="spellStart"/>
      <w:r w:rsidR="0049450B">
        <w:rPr>
          <w:b/>
          <w:bCs/>
        </w:rPr>
        <w:t>tumour</w:t>
      </w:r>
      <w:proofErr w:type="spellEnd"/>
      <w:r w:rsidR="0049450B">
        <w:rPr>
          <w:b/>
          <w:bCs/>
        </w:rPr>
        <w:t xml:space="preserve"> tissue and </w:t>
      </w:r>
      <w:proofErr w:type="spellStart"/>
      <w:r w:rsidR="0049450B">
        <w:rPr>
          <w:b/>
          <w:bCs/>
        </w:rPr>
        <w:t>tumour</w:t>
      </w:r>
      <w:proofErr w:type="spellEnd"/>
      <w:r w:rsidR="0049450B">
        <w:rPr>
          <w:b/>
          <w:bCs/>
        </w:rPr>
        <w:t xml:space="preserve"> cell proliferation marker signals after one cycle of </w:t>
      </w:r>
      <w:proofErr w:type="spellStart"/>
      <w:r w:rsidR="00617188">
        <w:rPr>
          <w:b/>
          <w:bCs/>
        </w:rPr>
        <w:t>AsiDNA</w:t>
      </w:r>
      <w:proofErr w:type="spellEnd"/>
      <w:r w:rsidR="0049450B">
        <w:rPr>
          <w:b/>
          <w:bCs/>
        </w:rPr>
        <w:t xml:space="preserve"> IV treatment</w:t>
      </w:r>
    </w:p>
    <w:tbl>
      <w:tblPr>
        <w:tblW w:w="85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4"/>
        <w:gridCol w:w="1701"/>
        <w:gridCol w:w="1559"/>
        <w:gridCol w:w="1707"/>
      </w:tblGrid>
      <w:tr w:rsidR="0049450B" w:rsidRPr="00B10AB8" w14:paraId="4E9A6FF8" w14:textId="77777777" w:rsidTr="0049450B">
        <w:trPr>
          <w:trHeight w:val="946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F3054" w14:textId="77777777" w:rsidR="0049450B" w:rsidRPr="006838AD" w:rsidRDefault="0049450B" w:rsidP="00494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8AD">
              <w:rPr>
                <w:rFonts w:ascii="Times New Roman" w:hAnsi="Times New Roman" w:cs="Times New Roman"/>
                <w:b/>
                <w:bCs/>
                <w:color w:val="000000"/>
              </w:rPr>
              <w:t>Dose (mg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DEB85" w14:textId="77777777" w:rsidR="0049450B" w:rsidRPr="006838AD" w:rsidRDefault="0049450B" w:rsidP="00494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8AD">
              <w:rPr>
                <w:rFonts w:ascii="Times New Roman" w:hAnsi="Times New Roman" w:cs="Times New Roman"/>
                <w:b/>
                <w:bCs/>
                <w:color w:val="000000"/>
              </w:rPr>
              <w:t>Patient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12177" w14:textId="6C71F30C" w:rsidR="0049450B" w:rsidRPr="006838AD" w:rsidRDefault="0013194E" w:rsidP="00494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r w:rsidR="0049450B" w:rsidRPr="006838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2AX (fold change from basal leve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D8508" w14:textId="77777777" w:rsidR="0049450B" w:rsidRPr="006838AD" w:rsidRDefault="0049450B" w:rsidP="00494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838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sp90 (fold change from basal level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156398" w14:textId="77777777" w:rsidR="0049450B" w:rsidRPr="006838AD" w:rsidRDefault="0049450B" w:rsidP="00494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838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Ki67 (fold change from basal level)</w:t>
            </w:r>
          </w:p>
        </w:tc>
      </w:tr>
      <w:tr w:rsidR="0049450B" w14:paraId="1E2BE8F8" w14:textId="77777777" w:rsidTr="0049450B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66E50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82B825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1-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DF4F6A" w14:textId="49B106E6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6659C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4CBD2" w14:textId="4C4B490D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49450B" w14:paraId="6ABE31AD" w14:textId="77777777" w:rsidTr="0049450B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535FB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4A764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1-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D66C90" w14:textId="0770A65E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0FA3DB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DF6B5" w14:textId="1669C05D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49450B" w14:paraId="1A8C27CF" w14:textId="77777777" w:rsidTr="0049450B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4B555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D3E8C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2-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C52AF7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E4915" w14:textId="4F44FFC6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66E23" w14:textId="56C0305A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49450B" w14:paraId="4D6AC82A" w14:textId="77777777" w:rsidTr="0049450B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FE3AE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E3585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3-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C808B5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02D5FB" w14:textId="37DF7CA0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7C9F1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9450B" w14:paraId="5CCBC26E" w14:textId="77777777" w:rsidTr="0049450B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8DD425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103D99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1-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7EC3A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E3825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4CE3CB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9450B" w14:paraId="0F9921DA" w14:textId="77777777" w:rsidTr="00BA48D6">
        <w:trPr>
          <w:trHeight w:val="300"/>
          <w:jc w:val="center"/>
        </w:trPr>
        <w:tc>
          <w:tcPr>
            <w:tcW w:w="1985" w:type="dxa"/>
            <w:noWrap/>
            <w:vAlign w:val="center"/>
            <w:hideMark/>
          </w:tcPr>
          <w:p w14:paraId="0FEECE28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1554" w:type="dxa"/>
            <w:noWrap/>
            <w:vAlign w:val="center"/>
            <w:hideMark/>
          </w:tcPr>
          <w:p w14:paraId="57677FFD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2-03</w:t>
            </w:r>
          </w:p>
        </w:tc>
        <w:tc>
          <w:tcPr>
            <w:tcW w:w="1701" w:type="dxa"/>
            <w:noWrap/>
            <w:vAlign w:val="center"/>
            <w:hideMark/>
          </w:tcPr>
          <w:p w14:paraId="38A5F43D" w14:textId="386DB7DE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59" w:type="dxa"/>
            <w:noWrap/>
            <w:vAlign w:val="center"/>
            <w:hideMark/>
          </w:tcPr>
          <w:p w14:paraId="51978E24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7" w:type="dxa"/>
            <w:noWrap/>
            <w:vAlign w:val="center"/>
            <w:hideMark/>
          </w:tcPr>
          <w:p w14:paraId="3E34EDF2" w14:textId="2DF739FE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49450B" w14:paraId="6827B426" w14:textId="77777777" w:rsidTr="00BA48D6">
        <w:trPr>
          <w:trHeight w:val="300"/>
          <w:jc w:val="center"/>
        </w:trPr>
        <w:tc>
          <w:tcPr>
            <w:tcW w:w="1985" w:type="dxa"/>
            <w:noWrap/>
            <w:vAlign w:val="center"/>
            <w:hideMark/>
          </w:tcPr>
          <w:p w14:paraId="00B45FDF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1554" w:type="dxa"/>
            <w:noWrap/>
            <w:vAlign w:val="center"/>
            <w:hideMark/>
          </w:tcPr>
          <w:p w14:paraId="22CE9FEB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3-02</w:t>
            </w:r>
          </w:p>
        </w:tc>
        <w:tc>
          <w:tcPr>
            <w:tcW w:w="1701" w:type="dxa"/>
            <w:noWrap/>
            <w:vAlign w:val="center"/>
            <w:hideMark/>
          </w:tcPr>
          <w:p w14:paraId="6BD9ACCC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8C6FCD2" w14:textId="5BCC7903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7" w:type="dxa"/>
            <w:noWrap/>
            <w:vAlign w:val="center"/>
            <w:hideMark/>
          </w:tcPr>
          <w:p w14:paraId="24DDB2F9" w14:textId="2D6EB95D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49450B" w14:paraId="4DEA8CDE" w14:textId="77777777" w:rsidTr="0049450B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3710C3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AE574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4-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915A1A" w14:textId="29CDCB02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A4B72" w14:textId="5B8A8BEE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6D3080" w14:textId="5FB8979B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49450B" w14:paraId="5EE82310" w14:textId="77777777" w:rsidTr="0049450B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B0FD8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30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B9A3A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1-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2864DB" w14:textId="158E450E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B211D5" w14:textId="7174CF21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62DDEA" w14:textId="6E427BE6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49450B" w14:paraId="443545FD" w14:textId="77777777" w:rsidTr="00BA48D6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5FA7A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13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6CFBF" w14:textId="77777777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02-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4C996C" w14:textId="123ED130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A67F33" w14:textId="3C4F366F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6AC5DB" w14:textId="7142072C" w:rsidR="0049450B" w:rsidRPr="006838AD" w:rsidRDefault="0049450B" w:rsidP="00BA4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38AD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</w:tbl>
    <w:p w14:paraId="4ACAD62C" w14:textId="77777777" w:rsidR="0049450B" w:rsidRDefault="0049450B" w:rsidP="0049450B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28738F6" w14:textId="77777777" w:rsidR="0049450B" w:rsidRDefault="0049450B" w:rsidP="0049450B">
      <w:pPr>
        <w:rPr>
          <w:lang w:val="en-US"/>
        </w:rPr>
      </w:pPr>
    </w:p>
    <w:p w14:paraId="78A1338B" w14:textId="77777777" w:rsidR="0049450B" w:rsidRDefault="0049450B" w:rsidP="0049450B">
      <w:pPr>
        <w:rPr>
          <w:b/>
          <w:bCs/>
          <w:lang w:val="en-US"/>
        </w:rPr>
      </w:pPr>
    </w:p>
    <w:p w14:paraId="5B435734" w14:textId="77777777" w:rsidR="0049450B" w:rsidRDefault="0049450B" w:rsidP="0049450B">
      <w:pPr>
        <w:rPr>
          <w:b/>
          <w:bCs/>
          <w:lang w:val="en-US"/>
        </w:rPr>
      </w:pPr>
    </w:p>
    <w:p w14:paraId="41753B89" w14:textId="77777777" w:rsidR="0049450B" w:rsidRDefault="0049450B" w:rsidP="0049450B">
      <w:pPr>
        <w:rPr>
          <w:b/>
          <w:bCs/>
          <w:lang w:val="en-US"/>
        </w:rPr>
      </w:pPr>
    </w:p>
    <w:p w14:paraId="794A9D68" w14:textId="3E859027" w:rsidR="00F22EE3" w:rsidRDefault="00F22EE3">
      <w:pPr>
        <w:rPr>
          <w:lang w:val="en-US"/>
        </w:rPr>
      </w:pPr>
    </w:p>
    <w:p w14:paraId="24F7EBD5" w14:textId="025F08AF" w:rsidR="00F22EE3" w:rsidRDefault="00F22EE3">
      <w:pPr>
        <w:rPr>
          <w:lang w:val="en-US"/>
        </w:rPr>
      </w:pPr>
    </w:p>
    <w:p w14:paraId="12DCC432" w14:textId="3A5F627F" w:rsidR="0049450B" w:rsidRDefault="0049450B">
      <w:pPr>
        <w:rPr>
          <w:lang w:val="en-US"/>
        </w:rPr>
      </w:pPr>
    </w:p>
    <w:sectPr w:rsidR="0049450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437A88" w14:textId="77777777" w:rsidR="00C469AD" w:rsidRDefault="00C469AD">
      <w:pPr>
        <w:spacing w:after="0" w:line="240" w:lineRule="auto"/>
      </w:pPr>
      <w:r>
        <w:separator/>
      </w:r>
    </w:p>
  </w:endnote>
  <w:endnote w:type="continuationSeparator" w:id="0">
    <w:p w14:paraId="0F3C4CF3" w14:textId="77777777" w:rsidR="00C469AD" w:rsidRDefault="00C46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976588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DF547CB" w14:textId="48413BEA" w:rsidR="007216A9" w:rsidRDefault="007216A9">
            <w:pPr>
              <w:pStyle w:val="Pieddepage"/>
              <w:jc w:val="right"/>
            </w:pPr>
            <w:r>
              <w:rPr>
                <w:lang w:val="fr-FR"/>
              </w:rP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fr-FR"/>
              </w:rPr>
              <w:t xml:space="preserve">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284D6D13" w14:textId="651A759E" w:rsidR="007216A9" w:rsidRDefault="007216A9" w:rsidP="003C40AF">
    <w:pPr>
      <w:pStyle w:val="Pieddepage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D9624" w14:textId="77777777" w:rsidR="00C469AD" w:rsidRDefault="00C469AD">
      <w:pPr>
        <w:spacing w:after="0" w:line="240" w:lineRule="auto"/>
      </w:pPr>
      <w:r>
        <w:separator/>
      </w:r>
    </w:p>
  </w:footnote>
  <w:footnote w:type="continuationSeparator" w:id="0">
    <w:p w14:paraId="7EA35B3F" w14:textId="77777777" w:rsidR="00C469AD" w:rsidRDefault="00C469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07FC6"/>
    <w:multiLevelType w:val="hybridMultilevel"/>
    <w:tmpl w:val="C96EF9FE"/>
    <w:lvl w:ilvl="0" w:tplc="56846CB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8657F"/>
    <w:multiLevelType w:val="hybridMultilevel"/>
    <w:tmpl w:val="E5BAA3E2"/>
    <w:lvl w:ilvl="0" w:tplc="BA04CC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78A2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D6DA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F87F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1484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FA1F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B2A30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0422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4294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47575"/>
    <w:multiLevelType w:val="singleLevel"/>
    <w:tmpl w:val="B29A2FDE"/>
    <w:lvl w:ilvl="0">
      <w:start w:val="2"/>
      <w:numFmt w:val="bullet"/>
      <w:lvlText w:val="-"/>
      <w:lvlJc w:val="left"/>
      <w:pPr>
        <w:ind w:left="720" w:hanging="360"/>
      </w:pPr>
      <w:rPr>
        <w:rFonts w:hint="default"/>
      </w:rPr>
    </w:lvl>
  </w:abstractNum>
  <w:abstractNum w:abstractNumId="3" w15:restartNumberingAfterBreak="0">
    <w:nsid w:val="0719777D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097F0492"/>
    <w:multiLevelType w:val="hybridMultilevel"/>
    <w:tmpl w:val="F70AF840"/>
    <w:lvl w:ilvl="0" w:tplc="009CA06A">
      <w:start w:val="1"/>
      <w:numFmt w:val="bullet"/>
      <w:lvlText w:val="­"/>
      <w:lvlJc w:val="left"/>
      <w:pPr>
        <w:ind w:left="36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B41440"/>
    <w:multiLevelType w:val="hybridMultilevel"/>
    <w:tmpl w:val="7D14E8BC"/>
    <w:lvl w:ilvl="0" w:tplc="56846CB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BE23D7"/>
    <w:multiLevelType w:val="hybridMultilevel"/>
    <w:tmpl w:val="5676414A"/>
    <w:lvl w:ilvl="0" w:tplc="56846CB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63FD4"/>
    <w:multiLevelType w:val="hybridMultilevel"/>
    <w:tmpl w:val="92C28738"/>
    <w:lvl w:ilvl="0" w:tplc="040C0001">
      <w:start w:val="1"/>
      <w:numFmt w:val="bullet"/>
      <w:lvlText w:val=""/>
      <w:lvlJc w:val="left"/>
      <w:pPr>
        <w:ind w:left="3479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055901"/>
    <w:multiLevelType w:val="hybridMultilevel"/>
    <w:tmpl w:val="930A7286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9" w15:restartNumberingAfterBreak="0">
    <w:nsid w:val="19062B74"/>
    <w:multiLevelType w:val="hybridMultilevel"/>
    <w:tmpl w:val="4956C58E"/>
    <w:lvl w:ilvl="0" w:tplc="56846CB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abstractNum w:abstractNumId="10" w15:restartNumberingAfterBreak="0">
    <w:nsid w:val="1A781C77"/>
    <w:multiLevelType w:val="hybridMultilevel"/>
    <w:tmpl w:val="896A0B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A420B8"/>
    <w:multiLevelType w:val="hybridMultilevel"/>
    <w:tmpl w:val="C6124F5A"/>
    <w:lvl w:ilvl="0" w:tplc="8198307A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31F2311"/>
    <w:multiLevelType w:val="hybridMultilevel"/>
    <w:tmpl w:val="39DC3B64"/>
    <w:lvl w:ilvl="0" w:tplc="56846CB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A11F88"/>
    <w:multiLevelType w:val="hybridMultilevel"/>
    <w:tmpl w:val="DAA44184"/>
    <w:lvl w:ilvl="0" w:tplc="56846CB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D736A5"/>
    <w:multiLevelType w:val="multilevel"/>
    <w:tmpl w:val="1060887C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" w:hanging="57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1135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8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26AA6F76"/>
    <w:multiLevelType w:val="hybridMultilevel"/>
    <w:tmpl w:val="BEB0DF32"/>
    <w:lvl w:ilvl="0" w:tplc="56846CB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056955"/>
    <w:multiLevelType w:val="hybridMultilevel"/>
    <w:tmpl w:val="78DC0B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390B45"/>
    <w:multiLevelType w:val="hybridMultilevel"/>
    <w:tmpl w:val="9DBA657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E25BD8"/>
    <w:multiLevelType w:val="multilevel"/>
    <w:tmpl w:val="7D084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1BC3F6F"/>
    <w:multiLevelType w:val="hybridMultilevel"/>
    <w:tmpl w:val="EB5839A4"/>
    <w:lvl w:ilvl="0" w:tplc="E4FC39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9943D1"/>
    <w:multiLevelType w:val="hybridMultilevel"/>
    <w:tmpl w:val="D53039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935EE0"/>
    <w:multiLevelType w:val="hybridMultilevel"/>
    <w:tmpl w:val="F6E2DFF0"/>
    <w:lvl w:ilvl="0" w:tplc="56846CB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5B518B"/>
    <w:multiLevelType w:val="hybridMultilevel"/>
    <w:tmpl w:val="2A5082F4"/>
    <w:lvl w:ilvl="0" w:tplc="5B2635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0E17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BE89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F6A7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B2D8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8BB8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B627F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348F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704B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8A56D5"/>
    <w:multiLevelType w:val="hybridMultilevel"/>
    <w:tmpl w:val="C2CEF834"/>
    <w:lvl w:ilvl="0" w:tplc="040C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34AA1EA0"/>
    <w:multiLevelType w:val="hybridMultilevel"/>
    <w:tmpl w:val="428417CE"/>
    <w:lvl w:ilvl="0" w:tplc="56846CB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BE0339"/>
    <w:multiLevelType w:val="multilevel"/>
    <w:tmpl w:val="918AEA8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strike w:val="0"/>
      </w:rPr>
    </w:lvl>
    <w:lvl w:ilvl="1">
      <w:start w:val="2"/>
      <w:numFmt w:val="decimal"/>
      <w:lvlText w:val="%1.%2."/>
      <w:lvlJc w:val="left"/>
      <w:pPr>
        <w:ind w:left="1107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</w:rPr>
    </w:lvl>
  </w:abstractNum>
  <w:abstractNum w:abstractNumId="26" w15:restartNumberingAfterBreak="0">
    <w:nsid w:val="381B30C9"/>
    <w:multiLevelType w:val="singleLevel"/>
    <w:tmpl w:val="BC12ABE0"/>
    <w:lvl w:ilvl="0">
      <w:start w:val="1"/>
      <w:numFmt w:val="bullet"/>
      <w:pStyle w:val="Bullet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2"/>
      </w:rPr>
    </w:lvl>
  </w:abstractNum>
  <w:abstractNum w:abstractNumId="27" w15:restartNumberingAfterBreak="0">
    <w:nsid w:val="42393AF3"/>
    <w:multiLevelType w:val="hybridMultilevel"/>
    <w:tmpl w:val="D06C37CE"/>
    <w:lvl w:ilvl="0" w:tplc="B29A2FDE">
      <w:start w:val="2"/>
      <w:numFmt w:val="bullet"/>
      <w:lvlText w:val="-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01565A"/>
    <w:multiLevelType w:val="hybridMultilevel"/>
    <w:tmpl w:val="14AA1298"/>
    <w:lvl w:ilvl="0" w:tplc="56846CB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05179A"/>
    <w:multiLevelType w:val="hybridMultilevel"/>
    <w:tmpl w:val="8BB2CB48"/>
    <w:lvl w:ilvl="0" w:tplc="4114F5B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60312A"/>
    <w:multiLevelType w:val="hybridMultilevel"/>
    <w:tmpl w:val="B2003DC4"/>
    <w:lvl w:ilvl="0" w:tplc="8198307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FF4E9A"/>
    <w:multiLevelType w:val="hybridMultilevel"/>
    <w:tmpl w:val="587A91CE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03A1A09"/>
    <w:multiLevelType w:val="hybridMultilevel"/>
    <w:tmpl w:val="4CFCE7C4"/>
    <w:lvl w:ilvl="0" w:tplc="9D4019A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6B3711"/>
    <w:multiLevelType w:val="hybridMultilevel"/>
    <w:tmpl w:val="FC7CD176"/>
    <w:lvl w:ilvl="0" w:tplc="4CF48C0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A766A0"/>
    <w:multiLevelType w:val="hybridMultilevel"/>
    <w:tmpl w:val="CD8C064A"/>
    <w:lvl w:ilvl="0" w:tplc="6CEAAD6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AF6497"/>
    <w:multiLevelType w:val="multilevel"/>
    <w:tmpl w:val="93EE9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8F554D"/>
    <w:multiLevelType w:val="multilevel"/>
    <w:tmpl w:val="8B8C1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5693DC1"/>
    <w:multiLevelType w:val="hybridMultilevel"/>
    <w:tmpl w:val="C8085D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AA7369"/>
    <w:multiLevelType w:val="hybridMultilevel"/>
    <w:tmpl w:val="E79001D8"/>
    <w:lvl w:ilvl="0" w:tplc="56846CB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abstractNum w:abstractNumId="39" w15:restartNumberingAfterBreak="0">
    <w:nsid w:val="7E5D0FD3"/>
    <w:multiLevelType w:val="hybridMultilevel"/>
    <w:tmpl w:val="9BB643D8"/>
    <w:lvl w:ilvl="0" w:tplc="56846CB8">
      <w:start w:val="1"/>
      <w:numFmt w:val="bullet"/>
      <w:lvlText w:val="-"/>
      <w:lvlJc w:val="left"/>
      <w:pPr>
        <w:ind w:left="9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40" w15:restartNumberingAfterBreak="0">
    <w:nsid w:val="7EBB1F19"/>
    <w:multiLevelType w:val="hybridMultilevel"/>
    <w:tmpl w:val="137CC50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CCA8F39E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40"/>
  </w:num>
  <w:num w:numId="3">
    <w:abstractNumId w:val="25"/>
  </w:num>
  <w:num w:numId="4">
    <w:abstractNumId w:val="3"/>
  </w:num>
  <w:num w:numId="5">
    <w:abstractNumId w:val="2"/>
  </w:num>
  <w:num w:numId="6">
    <w:abstractNumId w:val="38"/>
  </w:num>
  <w:num w:numId="7">
    <w:abstractNumId w:val="5"/>
  </w:num>
  <w:num w:numId="8">
    <w:abstractNumId w:val="23"/>
  </w:num>
  <w:num w:numId="9">
    <w:abstractNumId w:val="24"/>
  </w:num>
  <w:num w:numId="10">
    <w:abstractNumId w:val="9"/>
  </w:num>
  <w:num w:numId="11">
    <w:abstractNumId w:val="4"/>
  </w:num>
  <w:num w:numId="12">
    <w:abstractNumId w:val="26"/>
  </w:num>
  <w:num w:numId="13">
    <w:abstractNumId w:val="8"/>
  </w:num>
  <w:num w:numId="14">
    <w:abstractNumId w:val="37"/>
  </w:num>
  <w:num w:numId="15">
    <w:abstractNumId w:val="31"/>
  </w:num>
  <w:num w:numId="16">
    <w:abstractNumId w:val="32"/>
  </w:num>
  <w:num w:numId="17">
    <w:abstractNumId w:val="20"/>
  </w:num>
  <w:num w:numId="18">
    <w:abstractNumId w:val="36"/>
  </w:num>
  <w:num w:numId="19">
    <w:abstractNumId w:val="18"/>
  </w:num>
  <w:num w:numId="20">
    <w:abstractNumId w:val="35"/>
  </w:num>
  <w:num w:numId="21">
    <w:abstractNumId w:val="1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7"/>
  </w:num>
  <w:num w:numId="25">
    <w:abstractNumId w:val="34"/>
  </w:num>
  <w:num w:numId="26">
    <w:abstractNumId w:val="30"/>
  </w:num>
  <w:num w:numId="27">
    <w:abstractNumId w:val="15"/>
  </w:num>
  <w:num w:numId="28">
    <w:abstractNumId w:val="0"/>
  </w:num>
  <w:num w:numId="29">
    <w:abstractNumId w:val="13"/>
  </w:num>
  <w:num w:numId="30">
    <w:abstractNumId w:val="17"/>
  </w:num>
  <w:num w:numId="31">
    <w:abstractNumId w:val="27"/>
  </w:num>
  <w:num w:numId="32">
    <w:abstractNumId w:val="37"/>
  </w:num>
  <w:num w:numId="33">
    <w:abstractNumId w:val="10"/>
  </w:num>
  <w:num w:numId="34">
    <w:abstractNumId w:val="39"/>
  </w:num>
  <w:num w:numId="35">
    <w:abstractNumId w:val="12"/>
  </w:num>
  <w:num w:numId="36">
    <w:abstractNumId w:val="21"/>
  </w:num>
  <w:num w:numId="37">
    <w:abstractNumId w:val="28"/>
  </w:num>
  <w:num w:numId="38">
    <w:abstractNumId w:val="6"/>
  </w:num>
  <w:num w:numId="39">
    <w:abstractNumId w:val="16"/>
  </w:num>
  <w:num w:numId="40">
    <w:abstractNumId w:val="22"/>
  </w:num>
  <w:num w:numId="41">
    <w:abstractNumId w:val="11"/>
  </w:num>
  <w:num w:numId="42">
    <w:abstractNumId w:val="19"/>
  </w:num>
  <w:num w:numId="43">
    <w:abstractNumId w:val="29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F84"/>
    <w:rsid w:val="00000957"/>
    <w:rsid w:val="00004745"/>
    <w:rsid w:val="00007911"/>
    <w:rsid w:val="00032E4D"/>
    <w:rsid w:val="000461AC"/>
    <w:rsid w:val="000737B7"/>
    <w:rsid w:val="0008001F"/>
    <w:rsid w:val="00086D07"/>
    <w:rsid w:val="000903AA"/>
    <w:rsid w:val="000958A5"/>
    <w:rsid w:val="000A01F0"/>
    <w:rsid w:val="000B5F7B"/>
    <w:rsid w:val="000D0B70"/>
    <w:rsid w:val="000D61AD"/>
    <w:rsid w:val="000F18C1"/>
    <w:rsid w:val="000F6864"/>
    <w:rsid w:val="00107642"/>
    <w:rsid w:val="00113C84"/>
    <w:rsid w:val="00122B1D"/>
    <w:rsid w:val="0013194E"/>
    <w:rsid w:val="00136F40"/>
    <w:rsid w:val="00140D9B"/>
    <w:rsid w:val="0018197D"/>
    <w:rsid w:val="001A40B3"/>
    <w:rsid w:val="001A47D9"/>
    <w:rsid w:val="001B37E6"/>
    <w:rsid w:val="001C4750"/>
    <w:rsid w:val="001D7ABD"/>
    <w:rsid w:val="001E5D3A"/>
    <w:rsid w:val="0020148D"/>
    <w:rsid w:val="0021423B"/>
    <w:rsid w:val="00226FAE"/>
    <w:rsid w:val="002363E3"/>
    <w:rsid w:val="0025085D"/>
    <w:rsid w:val="00251034"/>
    <w:rsid w:val="00254D59"/>
    <w:rsid w:val="00271852"/>
    <w:rsid w:val="002857AD"/>
    <w:rsid w:val="002A3D1A"/>
    <w:rsid w:val="002B728F"/>
    <w:rsid w:val="002D0EC9"/>
    <w:rsid w:val="002E6D35"/>
    <w:rsid w:val="002F6C03"/>
    <w:rsid w:val="002F7195"/>
    <w:rsid w:val="0031017B"/>
    <w:rsid w:val="0031479A"/>
    <w:rsid w:val="003244D8"/>
    <w:rsid w:val="00353CD5"/>
    <w:rsid w:val="0036092B"/>
    <w:rsid w:val="00363431"/>
    <w:rsid w:val="00364A1C"/>
    <w:rsid w:val="003B2D0F"/>
    <w:rsid w:val="003B4B79"/>
    <w:rsid w:val="003B60AE"/>
    <w:rsid w:val="003C02EC"/>
    <w:rsid w:val="003C40AF"/>
    <w:rsid w:val="00402B92"/>
    <w:rsid w:val="00407CF6"/>
    <w:rsid w:val="00445689"/>
    <w:rsid w:val="00457F84"/>
    <w:rsid w:val="0047003E"/>
    <w:rsid w:val="00471E88"/>
    <w:rsid w:val="0047201F"/>
    <w:rsid w:val="00473E44"/>
    <w:rsid w:val="004812BD"/>
    <w:rsid w:val="00485A97"/>
    <w:rsid w:val="00490F43"/>
    <w:rsid w:val="0049450B"/>
    <w:rsid w:val="004A41D8"/>
    <w:rsid w:val="004A43E4"/>
    <w:rsid w:val="004C0DE0"/>
    <w:rsid w:val="00501E2B"/>
    <w:rsid w:val="00506B45"/>
    <w:rsid w:val="00506D67"/>
    <w:rsid w:val="00513A34"/>
    <w:rsid w:val="00514431"/>
    <w:rsid w:val="00537F80"/>
    <w:rsid w:val="005446E2"/>
    <w:rsid w:val="005509B2"/>
    <w:rsid w:val="00566BDC"/>
    <w:rsid w:val="00567964"/>
    <w:rsid w:val="00571E9E"/>
    <w:rsid w:val="00584D8D"/>
    <w:rsid w:val="005A1DBC"/>
    <w:rsid w:val="005B48D0"/>
    <w:rsid w:val="005B634D"/>
    <w:rsid w:val="005B6F20"/>
    <w:rsid w:val="005C2A69"/>
    <w:rsid w:val="005F2C0C"/>
    <w:rsid w:val="00606AFB"/>
    <w:rsid w:val="00617188"/>
    <w:rsid w:val="00622114"/>
    <w:rsid w:val="00636EE7"/>
    <w:rsid w:val="00643D23"/>
    <w:rsid w:val="006563F4"/>
    <w:rsid w:val="006641E8"/>
    <w:rsid w:val="006650AB"/>
    <w:rsid w:val="00665D33"/>
    <w:rsid w:val="00666144"/>
    <w:rsid w:val="006838AD"/>
    <w:rsid w:val="006A4942"/>
    <w:rsid w:val="006A65E3"/>
    <w:rsid w:val="006B2A02"/>
    <w:rsid w:val="006C13A4"/>
    <w:rsid w:val="006C1C63"/>
    <w:rsid w:val="0071587B"/>
    <w:rsid w:val="00717EBD"/>
    <w:rsid w:val="00717F8E"/>
    <w:rsid w:val="007206B6"/>
    <w:rsid w:val="007216A9"/>
    <w:rsid w:val="00730840"/>
    <w:rsid w:val="00742C31"/>
    <w:rsid w:val="0074636E"/>
    <w:rsid w:val="0076344D"/>
    <w:rsid w:val="007668AC"/>
    <w:rsid w:val="00772AEA"/>
    <w:rsid w:val="00776910"/>
    <w:rsid w:val="00781DC3"/>
    <w:rsid w:val="00793B53"/>
    <w:rsid w:val="00794913"/>
    <w:rsid w:val="00794F40"/>
    <w:rsid w:val="007A6FCF"/>
    <w:rsid w:val="007E7357"/>
    <w:rsid w:val="008158A5"/>
    <w:rsid w:val="008209C4"/>
    <w:rsid w:val="00820C0C"/>
    <w:rsid w:val="0082125B"/>
    <w:rsid w:val="00832CA9"/>
    <w:rsid w:val="00852A13"/>
    <w:rsid w:val="0085604F"/>
    <w:rsid w:val="008575D0"/>
    <w:rsid w:val="00857623"/>
    <w:rsid w:val="00862D4B"/>
    <w:rsid w:val="00862F84"/>
    <w:rsid w:val="008676D3"/>
    <w:rsid w:val="00872C06"/>
    <w:rsid w:val="00881164"/>
    <w:rsid w:val="00891160"/>
    <w:rsid w:val="00896D47"/>
    <w:rsid w:val="008A48DA"/>
    <w:rsid w:val="008D36A1"/>
    <w:rsid w:val="008D36EA"/>
    <w:rsid w:val="008D5C14"/>
    <w:rsid w:val="008D7B40"/>
    <w:rsid w:val="008F7FBE"/>
    <w:rsid w:val="0090163F"/>
    <w:rsid w:val="00903080"/>
    <w:rsid w:val="009153D3"/>
    <w:rsid w:val="00934D40"/>
    <w:rsid w:val="0093724D"/>
    <w:rsid w:val="00941764"/>
    <w:rsid w:val="009473AF"/>
    <w:rsid w:val="00970E7D"/>
    <w:rsid w:val="00975518"/>
    <w:rsid w:val="00977E5A"/>
    <w:rsid w:val="0098005E"/>
    <w:rsid w:val="009A08AB"/>
    <w:rsid w:val="009A3C80"/>
    <w:rsid w:val="009A6D06"/>
    <w:rsid w:val="009B30B4"/>
    <w:rsid w:val="009C1BB0"/>
    <w:rsid w:val="009C4648"/>
    <w:rsid w:val="009C65FC"/>
    <w:rsid w:val="009E4480"/>
    <w:rsid w:val="009E4D32"/>
    <w:rsid w:val="009F4BEC"/>
    <w:rsid w:val="00A01759"/>
    <w:rsid w:val="00A043D5"/>
    <w:rsid w:val="00A17715"/>
    <w:rsid w:val="00A1771A"/>
    <w:rsid w:val="00A24A82"/>
    <w:rsid w:val="00A266B7"/>
    <w:rsid w:val="00A30E2F"/>
    <w:rsid w:val="00A325BF"/>
    <w:rsid w:val="00A335F1"/>
    <w:rsid w:val="00A3426B"/>
    <w:rsid w:val="00A35C43"/>
    <w:rsid w:val="00A46140"/>
    <w:rsid w:val="00A46194"/>
    <w:rsid w:val="00A50525"/>
    <w:rsid w:val="00A50ACD"/>
    <w:rsid w:val="00A534EE"/>
    <w:rsid w:val="00A55653"/>
    <w:rsid w:val="00A55BA4"/>
    <w:rsid w:val="00A61AC1"/>
    <w:rsid w:val="00A8389B"/>
    <w:rsid w:val="00A9375C"/>
    <w:rsid w:val="00A96844"/>
    <w:rsid w:val="00AA49D3"/>
    <w:rsid w:val="00AA75A3"/>
    <w:rsid w:val="00AB421C"/>
    <w:rsid w:val="00AD4885"/>
    <w:rsid w:val="00AF6DB4"/>
    <w:rsid w:val="00B02AC1"/>
    <w:rsid w:val="00B05D31"/>
    <w:rsid w:val="00B10AB8"/>
    <w:rsid w:val="00B1141C"/>
    <w:rsid w:val="00B140DF"/>
    <w:rsid w:val="00B31CC5"/>
    <w:rsid w:val="00B3320B"/>
    <w:rsid w:val="00B46F43"/>
    <w:rsid w:val="00B57DC4"/>
    <w:rsid w:val="00B601BF"/>
    <w:rsid w:val="00B649A4"/>
    <w:rsid w:val="00B828BD"/>
    <w:rsid w:val="00BA1A4A"/>
    <w:rsid w:val="00BA48D6"/>
    <w:rsid w:val="00BA784A"/>
    <w:rsid w:val="00BB3702"/>
    <w:rsid w:val="00BC4923"/>
    <w:rsid w:val="00BD00F4"/>
    <w:rsid w:val="00BD10F5"/>
    <w:rsid w:val="00BD1607"/>
    <w:rsid w:val="00BD7311"/>
    <w:rsid w:val="00BE63B4"/>
    <w:rsid w:val="00BE640D"/>
    <w:rsid w:val="00BE7E45"/>
    <w:rsid w:val="00BF5431"/>
    <w:rsid w:val="00C00B0A"/>
    <w:rsid w:val="00C165F4"/>
    <w:rsid w:val="00C357DA"/>
    <w:rsid w:val="00C469AD"/>
    <w:rsid w:val="00C5323E"/>
    <w:rsid w:val="00C56A68"/>
    <w:rsid w:val="00C96685"/>
    <w:rsid w:val="00C97E84"/>
    <w:rsid w:val="00CB2EA7"/>
    <w:rsid w:val="00CB665E"/>
    <w:rsid w:val="00CC5613"/>
    <w:rsid w:val="00CC6868"/>
    <w:rsid w:val="00CE1F5C"/>
    <w:rsid w:val="00D00896"/>
    <w:rsid w:val="00D042FE"/>
    <w:rsid w:val="00D257C9"/>
    <w:rsid w:val="00D36316"/>
    <w:rsid w:val="00D63714"/>
    <w:rsid w:val="00D7779C"/>
    <w:rsid w:val="00D909F3"/>
    <w:rsid w:val="00DB32D7"/>
    <w:rsid w:val="00DC0AC7"/>
    <w:rsid w:val="00DC0CF1"/>
    <w:rsid w:val="00DC4CD9"/>
    <w:rsid w:val="00DD5BFE"/>
    <w:rsid w:val="00DE5494"/>
    <w:rsid w:val="00DF71DC"/>
    <w:rsid w:val="00E20929"/>
    <w:rsid w:val="00E5137D"/>
    <w:rsid w:val="00E724CC"/>
    <w:rsid w:val="00E731FA"/>
    <w:rsid w:val="00E972EF"/>
    <w:rsid w:val="00EC37B1"/>
    <w:rsid w:val="00EE541C"/>
    <w:rsid w:val="00F22EE3"/>
    <w:rsid w:val="00F24721"/>
    <w:rsid w:val="00F41E3B"/>
    <w:rsid w:val="00F57B89"/>
    <w:rsid w:val="00F73E76"/>
    <w:rsid w:val="00FA5C01"/>
    <w:rsid w:val="00FA74DF"/>
    <w:rsid w:val="00FB7B8D"/>
    <w:rsid w:val="00FD180E"/>
    <w:rsid w:val="00FE0F7B"/>
    <w:rsid w:val="00FE42EC"/>
    <w:rsid w:val="00FF691B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E98733B"/>
  <w15:chartTrackingRefBased/>
  <w15:docId w15:val="{1C0793CF-C04C-4592-A909-0EDEB81D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autoRedefine/>
    <w:qFormat/>
    <w:pPr>
      <w:keepNext/>
      <w:numPr>
        <w:numId w:val="1"/>
      </w:numPr>
      <w:autoSpaceDE w:val="0"/>
      <w:autoSpaceDN w:val="0"/>
      <w:adjustRightInd w:val="0"/>
      <w:spacing w:after="120" w:line="240" w:lineRule="auto"/>
      <w:ind w:left="360" w:hanging="360"/>
      <w:jc w:val="both"/>
      <w:outlineLvl w:val="0"/>
    </w:pPr>
    <w:rPr>
      <w:rFonts w:ascii="Times New Roman" w:eastAsia="Times New Roman" w:hAnsi="Times New Roman" w:cs="Times New Roman"/>
      <w:b/>
      <w:bCs/>
      <w:caps/>
      <w:sz w:val="24"/>
      <w:szCs w:val="24"/>
      <w:lang w:val="en-US" w:eastAsia="fr-FR"/>
    </w:rPr>
  </w:style>
  <w:style w:type="paragraph" w:styleId="Titre2">
    <w:name w:val="heading 2"/>
    <w:basedOn w:val="Normal"/>
    <w:next w:val="Normal"/>
    <w:link w:val="Titre2Car"/>
    <w:autoRedefine/>
    <w:qFormat/>
    <w:pPr>
      <w:keepNext/>
      <w:numPr>
        <w:ilvl w:val="1"/>
        <w:numId w:val="1"/>
      </w:numPr>
      <w:autoSpaceDE w:val="0"/>
      <w:autoSpaceDN w:val="0"/>
      <w:adjustRightInd w:val="0"/>
      <w:spacing w:after="0" w:line="240" w:lineRule="auto"/>
      <w:ind w:left="426" w:hanging="426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Titre3">
    <w:name w:val="heading 3"/>
    <w:basedOn w:val="Normal"/>
    <w:next w:val="Normal"/>
    <w:link w:val="Titre3Car"/>
    <w:autoRedefine/>
    <w:qFormat/>
    <w:pPr>
      <w:keepNext/>
      <w:spacing w:after="0" w:line="240" w:lineRule="auto"/>
      <w:outlineLvl w:val="2"/>
    </w:pPr>
    <w:rPr>
      <w:lang w:val="en-US"/>
    </w:rPr>
  </w:style>
  <w:style w:type="paragraph" w:styleId="Titre4">
    <w:name w:val="heading 4"/>
    <w:basedOn w:val="Normal"/>
    <w:next w:val="Normal"/>
    <w:link w:val="Titre4Car"/>
    <w:autoRedefine/>
    <w:qFormat/>
    <w:pPr>
      <w:keepNext/>
      <w:numPr>
        <w:ilvl w:val="3"/>
      </w:numPr>
      <w:spacing w:before="240" w:after="60" w:line="240" w:lineRule="auto"/>
      <w:ind w:left="720" w:hanging="720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Titre5">
    <w:name w:val="heading 5"/>
    <w:basedOn w:val="Normal"/>
    <w:next w:val="Normal"/>
    <w:link w:val="Titre5Car"/>
    <w:autoRedefine/>
    <w:qFormat/>
    <w:pPr>
      <w:keepNext/>
      <w:numPr>
        <w:ilvl w:val="4"/>
        <w:numId w:val="1"/>
      </w:numPr>
      <w:autoSpaceDE w:val="0"/>
      <w:autoSpaceDN w:val="0"/>
      <w:adjustRightInd w:val="0"/>
      <w:spacing w:after="120" w:line="240" w:lineRule="auto"/>
      <w:ind w:left="1080" w:hanging="1080"/>
      <w:jc w:val="both"/>
      <w:outlineLvl w:val="4"/>
    </w:pPr>
    <w:rPr>
      <w:rFonts w:ascii="Times New Roman" w:eastAsia="Times New Roman" w:hAnsi="Times New Roman" w:cs="Times New Roman"/>
      <w:b/>
      <w:bCs/>
      <w:i/>
      <w:sz w:val="24"/>
      <w:szCs w:val="24"/>
      <w:lang w:val="en-US" w:eastAsia="fr-FR"/>
    </w:rPr>
  </w:style>
  <w:style w:type="paragraph" w:styleId="Titre6">
    <w:name w:val="heading 6"/>
    <w:basedOn w:val="Normal"/>
    <w:next w:val="Normal"/>
    <w:link w:val="Titre6Car"/>
    <w:autoRedefine/>
    <w:qFormat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Times New Roman" w:eastAsia="Times New Roman" w:hAnsi="Times New Roman" w:cs="Times New Roman"/>
      <w:i/>
      <w:iCs/>
      <w:lang w:eastAsia="fr-FR"/>
    </w:rPr>
  </w:style>
  <w:style w:type="paragraph" w:styleId="Titre7">
    <w:name w:val="heading 7"/>
    <w:basedOn w:val="Normal"/>
    <w:next w:val="Normal"/>
    <w:link w:val="Titre7Car"/>
    <w:autoRedefine/>
    <w:qFormat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="Times New Roman" w:hAnsi="Arial" w:cs="Arial"/>
      <w:sz w:val="20"/>
      <w:szCs w:val="20"/>
      <w:lang w:eastAsia="fr-FR"/>
    </w:rPr>
  </w:style>
  <w:style w:type="paragraph" w:styleId="Titre8">
    <w:name w:val="heading 8"/>
    <w:basedOn w:val="Normal"/>
    <w:next w:val="Normal"/>
    <w:link w:val="Titre8Car"/>
    <w:autoRedefine/>
    <w:qFormat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autoRedefine/>
    <w:qFormat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pPr>
      <w:spacing w:after="200" w:line="240" w:lineRule="auto"/>
      <w:jc w:val="both"/>
    </w:pPr>
    <w:rPr>
      <w:rFonts w:eastAsiaTheme="minorEastAsia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Pr>
      <w:rFonts w:eastAsiaTheme="minorEastAsia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6Normal">
    <w:name w:val="6+Normal"/>
    <w:basedOn w:val="Normal"/>
    <w:qFormat/>
    <w:pPr>
      <w:autoSpaceDE w:val="0"/>
      <w:autoSpaceDN w:val="0"/>
      <w:adjustRightInd w:val="0"/>
      <w:spacing w:before="120" w:after="0" w:line="240" w:lineRule="auto"/>
      <w:jc w:val="both"/>
    </w:pPr>
    <w:rPr>
      <w:sz w:val="20"/>
      <w:szCs w:val="21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uiPriority w:val="99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Pr>
      <w:rFonts w:ascii="Times New Roman" w:eastAsia="Times New Roman" w:hAnsi="Times New Roman" w:cs="Times New Roman"/>
      <w:b/>
      <w:bCs/>
      <w:caps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customStyle="1" w:styleId="Titre3Car">
    <w:name w:val="Titre 3 Car"/>
    <w:basedOn w:val="Policepardfaut"/>
    <w:link w:val="Titre3"/>
    <w:rPr>
      <w:lang w:val="en-US"/>
    </w:rPr>
  </w:style>
  <w:style w:type="character" w:customStyle="1" w:styleId="Titre4Car">
    <w:name w:val="Titre 4 Car"/>
    <w:basedOn w:val="Policepardfaut"/>
    <w:link w:val="Titre4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rPr>
      <w:rFonts w:ascii="Times New Roman" w:eastAsia="Times New Roman" w:hAnsi="Times New Roman" w:cs="Times New Roman"/>
      <w:b/>
      <w:bCs/>
      <w:i/>
      <w:sz w:val="24"/>
      <w:szCs w:val="24"/>
      <w:lang w:val="en-US" w:eastAsia="fr-FR"/>
    </w:rPr>
  </w:style>
  <w:style w:type="character" w:customStyle="1" w:styleId="Titre6Car">
    <w:name w:val="Titre 6 Car"/>
    <w:basedOn w:val="Policepardfaut"/>
    <w:link w:val="Titre6"/>
    <w:rPr>
      <w:rFonts w:ascii="Times New Roman" w:eastAsia="Times New Roman" w:hAnsi="Times New Roman" w:cs="Times New Roman"/>
      <w:i/>
      <w:iCs/>
      <w:lang w:val="en-GB" w:eastAsia="fr-FR"/>
    </w:rPr>
  </w:style>
  <w:style w:type="character" w:customStyle="1" w:styleId="Titre7Car">
    <w:name w:val="Titre 7 Car"/>
    <w:basedOn w:val="Policepardfaut"/>
    <w:link w:val="Titre7"/>
    <w:rPr>
      <w:rFonts w:ascii="Arial" w:eastAsia="Times New Roman" w:hAnsi="Arial" w:cs="Arial"/>
      <w:sz w:val="20"/>
      <w:szCs w:val="20"/>
      <w:lang w:val="en-GB" w:eastAsia="fr-FR"/>
    </w:rPr>
  </w:style>
  <w:style w:type="character" w:customStyle="1" w:styleId="Titre8Car">
    <w:name w:val="Titre 8 Car"/>
    <w:basedOn w:val="Policepardfaut"/>
    <w:link w:val="Titre8"/>
    <w:rPr>
      <w:rFonts w:ascii="Arial" w:eastAsia="Times New Roman" w:hAnsi="Arial" w:cs="Arial"/>
      <w:i/>
      <w:iCs/>
      <w:sz w:val="20"/>
      <w:szCs w:val="20"/>
      <w:lang w:val="en-GB" w:eastAsia="fr-FR"/>
    </w:rPr>
  </w:style>
  <w:style w:type="character" w:customStyle="1" w:styleId="Titre9Car">
    <w:name w:val="Titre 9 Car"/>
    <w:basedOn w:val="Policepardfaut"/>
    <w:link w:val="Titre9"/>
    <w:rPr>
      <w:rFonts w:ascii="Arial" w:eastAsia="Times New Roman" w:hAnsi="Arial" w:cs="Arial"/>
      <w:b/>
      <w:bCs/>
      <w:i/>
      <w:iCs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xt">
    <w:name w:val="Text"/>
    <w:basedOn w:val="Normal"/>
    <w:link w:val="TextChar3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lang w:val="en-US" w:eastAsia="fr-FR"/>
    </w:rPr>
  </w:style>
  <w:style w:type="character" w:customStyle="1" w:styleId="TextChar3">
    <w:name w:val="Text Char3"/>
    <w:link w:val="Text"/>
    <w:rPr>
      <w:rFonts w:ascii="Times New Roman" w:eastAsia="Times New Roman" w:hAnsi="Times New Roman" w:cs="Times New Roman"/>
      <w:sz w:val="24"/>
      <w:lang w:val="en-US" w:eastAsia="fr-FR"/>
    </w:rPr>
  </w:style>
  <w:style w:type="paragraph" w:styleId="Lgende">
    <w:name w:val="caption"/>
    <w:aliases w:val="Légende Car,Caption Char Car,Caption Char,Légende Car1,Caption Char Car1,Appendix"/>
    <w:basedOn w:val="Normal"/>
    <w:next w:val="Normal"/>
    <w:link w:val="LgendeCar2"/>
    <w:qFormat/>
    <w:pPr>
      <w:spacing w:before="480" w:after="24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BulletList1">
    <w:name w:val="BulletList 1"/>
    <w:basedOn w:val="Normal"/>
    <w:uiPriority w:val="99"/>
    <w:pPr>
      <w:numPr>
        <w:numId w:val="12"/>
      </w:numPr>
      <w:suppressAutoHyphens/>
      <w:spacing w:before="120" w:after="180" w:line="320" w:lineRule="exact"/>
      <w:ind w:left="0" w:firstLine="0"/>
      <w:jc w:val="both"/>
    </w:pPr>
    <w:rPr>
      <w:rFonts w:ascii="Arial" w:eastAsia="Times New Roman" w:hAnsi="Arial" w:cs="Arial"/>
      <w:lang w:val="en-US"/>
    </w:rPr>
  </w:style>
  <w:style w:type="character" w:customStyle="1" w:styleId="LgendeCar2">
    <w:name w:val="Légende Car2"/>
    <w:aliases w:val="Légende Car Car,Caption Char Car Car,Caption Char Car2,Légende Car1 Car,Caption Char Car1 Car,Appendix Car"/>
    <w:link w:val="Lgend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rFonts w:ascii="Times New Roman" w:eastAsia="SimSun" w:hAnsi="Times New Roman" w:cs="Times New Roman"/>
      <w:sz w:val="24"/>
    </w:rPr>
  </w:style>
  <w:style w:type="character" w:customStyle="1" w:styleId="En-tteCar">
    <w:name w:val="En-tête Car"/>
    <w:basedOn w:val="Policepardfaut"/>
    <w:link w:val="En-tte"/>
    <w:uiPriority w:val="99"/>
    <w:rPr>
      <w:rFonts w:ascii="Times New Roman" w:eastAsia="SimSu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rFonts w:ascii="Times New Roman" w:eastAsia="SimSun" w:hAnsi="Times New Roman" w:cs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Pr>
      <w:rFonts w:ascii="Times New Roman" w:eastAsia="SimSun" w:hAnsi="Times New Roman" w:cs="Times New Roman"/>
      <w:sz w:val="24"/>
    </w:rPr>
  </w:style>
  <w:style w:type="table" w:styleId="Grilledutableau">
    <w:name w:val="Table Grid"/>
    <w:basedOn w:val="TableauNormal"/>
    <w:uiPriority w:val="39"/>
    <w:pPr>
      <w:spacing w:after="0" w:line="240" w:lineRule="auto"/>
    </w:pPr>
    <w:rPr>
      <w:rFonts w:ascii="Calibri" w:eastAsia="SimSun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</w:style>
  <w:style w:type="character" w:customStyle="1" w:styleId="transpan">
    <w:name w:val="transpan"/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pPr>
      <w:spacing w:after="160"/>
      <w:jc w:val="left"/>
    </w:pPr>
    <w:rPr>
      <w:rFonts w:eastAsiaTheme="minorHAns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rFonts w:eastAsiaTheme="minorEastAsia"/>
      <w:b/>
      <w:bCs/>
      <w:sz w:val="20"/>
      <w:szCs w:val="20"/>
      <w:lang w:val="en-US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lev">
    <w:name w:val="Strong"/>
    <w:basedOn w:val="Policepardfaut"/>
    <w:uiPriority w:val="22"/>
    <w:qFormat/>
    <w:rPr>
      <w:b/>
      <w:bCs/>
    </w:rPr>
  </w:style>
  <w:style w:type="character" w:customStyle="1" w:styleId="EndNoteBibliographyCar">
    <w:name w:val="EndNote Bibliography Car"/>
    <w:basedOn w:val="Policepardfaut"/>
    <w:link w:val="EndNoteBibliography"/>
    <w:locked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cit">
    <w:name w:val="cit"/>
    <w:basedOn w:val="Policepardfaut"/>
  </w:style>
  <w:style w:type="character" w:customStyle="1" w:styleId="Mentionnonrsolue1">
    <w:name w:val="Mention non résolue1"/>
    <w:basedOn w:val="Policepardfaut"/>
    <w:uiPriority w:val="99"/>
    <w:semiHidden/>
    <w:unhideWhenUsed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717F8E"/>
    <w:pPr>
      <w:spacing w:after="0" w:line="240" w:lineRule="auto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364A1C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F73E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9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70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6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3383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277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3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BB48F79784A347A36FB00F5D9BE1C7" ma:contentTypeVersion="11" ma:contentTypeDescription="Crée un document." ma:contentTypeScope="" ma:versionID="e7a0c2913ab16370d0603e1d9927b7ea">
  <xsd:schema xmlns:xsd="http://www.w3.org/2001/XMLSchema" xmlns:xs="http://www.w3.org/2001/XMLSchema" xmlns:p="http://schemas.microsoft.com/office/2006/metadata/properties" xmlns:ns2="c49d2704-3ac0-43a9-a5cd-4b951f8f0241" xmlns:ns3="7fa16a18-559d-4e44-8787-8b09e5a7b5d0" targetNamespace="http://schemas.microsoft.com/office/2006/metadata/properties" ma:root="true" ma:fieldsID="6ab4e2e0700404a30d57060069ef737d" ns2:_="" ns3:_="">
    <xsd:import namespace="c49d2704-3ac0-43a9-a5cd-4b951f8f0241"/>
    <xsd:import namespace="7fa16a18-559d-4e44-8787-8b09e5a7b5d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d2704-3ac0-43a9-a5cd-4b951f8f02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16a18-559d-4e44-8787-8b09e5a7b5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6A2E0-D835-4EB8-91F5-9F1914EC3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d2704-3ac0-43a9-a5cd-4b951f8f0241"/>
    <ds:schemaRef ds:uri="7fa16a18-559d-4e44-8787-8b09e5a7b5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4DF4C6-BFC6-4A30-89EA-954394C1E4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F2B231-C9E2-41C1-BE4B-AEEBCB8696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4063539-0BB1-41EF-AD58-696224841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DEBEAUMONT</dc:creator>
  <cp:keywords/>
  <dc:description/>
  <cp:lastModifiedBy>karima imadalou</cp:lastModifiedBy>
  <cp:revision>5</cp:revision>
  <cp:lastPrinted>2020-03-17T10:58:00Z</cp:lastPrinted>
  <dcterms:created xsi:type="dcterms:W3CDTF">2020-05-06T09:14:00Z</dcterms:created>
  <dcterms:modified xsi:type="dcterms:W3CDTF">2020-07-2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BB48F79784A347A36FB00F5D9BE1C7</vt:lpwstr>
  </property>
</Properties>
</file>